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466A3" w14:textId="77777777" w:rsidR="007C161F" w:rsidRPr="00A53F27" w:rsidRDefault="007C161F" w:rsidP="007C161F">
      <w:pPr>
        <w:ind w:right="425"/>
        <w:jc w:val="both"/>
        <w:rPr>
          <w:rFonts w:asciiTheme="majorHAnsi" w:hAnsiTheme="majorHAnsi" w:cstheme="majorHAnsi"/>
          <w:iCs/>
          <w:color w:val="000000" w:themeColor="text1"/>
          <w:sz w:val="22"/>
          <w:szCs w:val="22"/>
          <w:lang w:val="en-US"/>
        </w:rPr>
      </w:pPr>
      <w:bookmarkStart w:id="0" w:name="_GoBack"/>
      <w:bookmarkEnd w:id="0"/>
      <w:r>
        <w:rPr>
          <w:rFonts w:asciiTheme="majorHAnsi" w:hAnsiTheme="majorHAnsi" w:cstheme="majorHAnsi"/>
          <w:b/>
          <w:iCs/>
          <w:color w:val="000000" w:themeColor="text1"/>
          <w:sz w:val="22"/>
          <w:szCs w:val="22"/>
          <w:lang w:val="en-US"/>
        </w:rPr>
        <w:t xml:space="preserve">Supplementary </w:t>
      </w:r>
      <w:r w:rsidRPr="00A53F27">
        <w:rPr>
          <w:rFonts w:asciiTheme="majorHAnsi" w:hAnsiTheme="majorHAnsi" w:cstheme="majorHAnsi"/>
          <w:b/>
          <w:iCs/>
          <w:color w:val="000000" w:themeColor="text1"/>
          <w:sz w:val="22"/>
          <w:szCs w:val="22"/>
          <w:lang w:val="en-US"/>
        </w:rPr>
        <w:t>Table 1</w:t>
      </w:r>
      <w:r>
        <w:rPr>
          <w:rFonts w:asciiTheme="majorHAnsi" w:hAnsiTheme="majorHAnsi" w:cstheme="majorHAnsi"/>
          <w:iCs/>
          <w:color w:val="000000" w:themeColor="text1"/>
          <w:sz w:val="22"/>
          <w:szCs w:val="22"/>
          <w:lang w:val="en-US"/>
        </w:rPr>
        <w:t>. Magnetic resonance imaging</w:t>
      </w:r>
      <w:r w:rsidRPr="00A53F27">
        <w:rPr>
          <w:rFonts w:asciiTheme="majorHAnsi" w:hAnsiTheme="majorHAnsi" w:cstheme="majorHAnsi"/>
          <w:iCs/>
          <w:color w:val="000000" w:themeColor="text1"/>
          <w:sz w:val="22"/>
          <w:szCs w:val="22"/>
          <w:lang w:val="en-US"/>
        </w:rPr>
        <w:t xml:space="preserve"> protocol</w:t>
      </w:r>
      <w:r>
        <w:rPr>
          <w:rFonts w:asciiTheme="majorHAnsi" w:hAnsiTheme="majorHAnsi" w:cstheme="majorHAnsi"/>
          <w:iCs/>
          <w:color w:val="000000" w:themeColor="text1"/>
          <w:sz w:val="22"/>
          <w:szCs w:val="22"/>
          <w:lang w:val="en-US"/>
        </w:rPr>
        <w:t>.</w:t>
      </w:r>
    </w:p>
    <w:p w14:paraId="77126F80" w14:textId="77777777" w:rsidR="007C161F" w:rsidRPr="0019597A" w:rsidRDefault="007C161F" w:rsidP="007C161F">
      <w:pPr>
        <w:ind w:right="425"/>
        <w:jc w:val="both"/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7116"/>
      </w:tblGrid>
      <w:tr w:rsidR="007C161F" w:rsidRPr="00A53F27" w14:paraId="4AC34C52" w14:textId="77777777" w:rsidTr="00611C81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4C7E1C" w14:textId="77777777" w:rsidR="007C161F" w:rsidRPr="00A53F27" w:rsidRDefault="007C161F" w:rsidP="00611C81">
            <w:pPr>
              <w:spacing w:after="120"/>
              <w:ind w:right="425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53F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equence</w:t>
            </w:r>
            <w:proofErr w:type="spellEnd"/>
            <w:r w:rsidRPr="00A53F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53F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lane</w:t>
            </w:r>
            <w:proofErr w:type="spellEnd"/>
          </w:p>
        </w:tc>
        <w:tc>
          <w:tcPr>
            <w:tcW w:w="7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8EAE59" w14:textId="77777777" w:rsidR="007C161F" w:rsidRPr="00A53F27" w:rsidRDefault="007C161F" w:rsidP="00611C81">
            <w:pPr>
              <w:spacing w:after="120"/>
              <w:ind w:right="425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53F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arameters</w:t>
            </w:r>
            <w:proofErr w:type="spellEnd"/>
          </w:p>
        </w:tc>
      </w:tr>
      <w:tr w:rsidR="007C161F" w:rsidRPr="00F07F3A" w14:paraId="483C8481" w14:textId="77777777" w:rsidTr="00611C81">
        <w:tc>
          <w:tcPr>
            <w:tcW w:w="1951" w:type="dxa"/>
            <w:tcBorders>
              <w:top w:val="single" w:sz="4" w:space="0" w:color="auto"/>
            </w:tcBorders>
            <w:vAlign w:val="bottom"/>
          </w:tcPr>
          <w:p w14:paraId="4153C446" w14:textId="77777777" w:rsidR="007C161F" w:rsidRPr="00A53F27" w:rsidRDefault="007C161F" w:rsidP="00611C81">
            <w:pPr>
              <w:spacing w:after="120"/>
              <w:ind w:right="425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53F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T2 TSE </w:t>
            </w:r>
            <w:proofErr w:type="spellStart"/>
            <w:r w:rsidRPr="00A53F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xial</w:t>
            </w:r>
            <w:proofErr w:type="spellEnd"/>
          </w:p>
        </w:tc>
        <w:tc>
          <w:tcPr>
            <w:tcW w:w="7116" w:type="dxa"/>
            <w:tcBorders>
              <w:top w:val="single" w:sz="4" w:space="0" w:color="auto"/>
            </w:tcBorders>
            <w:vAlign w:val="bottom"/>
          </w:tcPr>
          <w:p w14:paraId="459D8D24" w14:textId="77777777" w:rsidR="007C161F" w:rsidRPr="00A53F27" w:rsidRDefault="007C161F" w:rsidP="00611C81">
            <w:pPr>
              <w:spacing w:after="120"/>
              <w:ind w:right="425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53F2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FOV = 300x455, Matrix = 332x394, slice thickness = 10 mm, gap = 2 mm, TR = 3000-6666 msec, TE = 100 msec, flip angle:90° </w:t>
            </w:r>
          </w:p>
        </w:tc>
      </w:tr>
      <w:tr w:rsidR="007C161F" w:rsidRPr="00F07F3A" w14:paraId="01D0CD42" w14:textId="77777777" w:rsidTr="00611C81">
        <w:tc>
          <w:tcPr>
            <w:tcW w:w="1951" w:type="dxa"/>
            <w:vAlign w:val="bottom"/>
          </w:tcPr>
          <w:p w14:paraId="54B42E51" w14:textId="77777777" w:rsidR="007C161F" w:rsidRPr="00A53F27" w:rsidRDefault="007C161F" w:rsidP="00611C81">
            <w:pPr>
              <w:spacing w:after="120"/>
              <w:ind w:right="425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53F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T1 TSE </w:t>
            </w:r>
            <w:proofErr w:type="spellStart"/>
            <w:r w:rsidRPr="00A53F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xial</w:t>
            </w:r>
            <w:proofErr w:type="spellEnd"/>
          </w:p>
        </w:tc>
        <w:tc>
          <w:tcPr>
            <w:tcW w:w="7116" w:type="dxa"/>
            <w:vAlign w:val="bottom"/>
          </w:tcPr>
          <w:p w14:paraId="1F61B105" w14:textId="77777777" w:rsidR="007C161F" w:rsidRPr="00A53F27" w:rsidRDefault="007C161F" w:rsidP="00611C81">
            <w:pPr>
              <w:spacing w:after="120"/>
              <w:ind w:right="425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53F2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FOV = 300x455, Matrix = 300x392, slice thickness = 10 mm, gap = 2 mm, TR = 455 msec, TE = 8 msec, flip angle:90° </w:t>
            </w:r>
          </w:p>
        </w:tc>
      </w:tr>
      <w:tr w:rsidR="007C161F" w:rsidRPr="00F07F3A" w14:paraId="31DEDF26" w14:textId="77777777" w:rsidTr="00611C81">
        <w:tc>
          <w:tcPr>
            <w:tcW w:w="1951" w:type="dxa"/>
            <w:vAlign w:val="bottom"/>
          </w:tcPr>
          <w:p w14:paraId="425F188B" w14:textId="77777777" w:rsidR="007C161F" w:rsidRPr="00A53F27" w:rsidRDefault="007C161F" w:rsidP="00611C81">
            <w:pPr>
              <w:spacing w:after="120"/>
              <w:ind w:right="425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53F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STIR </w:t>
            </w:r>
            <w:proofErr w:type="spellStart"/>
            <w:r w:rsidRPr="00A53F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xial</w:t>
            </w:r>
            <w:proofErr w:type="spellEnd"/>
          </w:p>
        </w:tc>
        <w:tc>
          <w:tcPr>
            <w:tcW w:w="7116" w:type="dxa"/>
            <w:vAlign w:val="bottom"/>
          </w:tcPr>
          <w:p w14:paraId="553D75D9" w14:textId="77777777" w:rsidR="007C161F" w:rsidRPr="00A53F27" w:rsidRDefault="007C161F" w:rsidP="00611C81">
            <w:pPr>
              <w:spacing w:after="120"/>
              <w:ind w:right="425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53F2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OV =250x454, Matrix = 196x271, slice thickness = 10 mm, gap = 2 mm, TR = 2500-6500 msec, TE = 55 msec, TI = 150 msec</w:t>
            </w:r>
          </w:p>
        </w:tc>
      </w:tr>
      <w:tr w:rsidR="007C161F" w:rsidRPr="00F07F3A" w14:paraId="41F3C88A" w14:textId="77777777" w:rsidTr="00611C81">
        <w:tc>
          <w:tcPr>
            <w:tcW w:w="1951" w:type="dxa"/>
            <w:vAlign w:val="bottom"/>
          </w:tcPr>
          <w:p w14:paraId="4E237C10" w14:textId="77777777" w:rsidR="007C161F" w:rsidRPr="00A53F27" w:rsidRDefault="007C161F" w:rsidP="00611C81">
            <w:pPr>
              <w:spacing w:after="120"/>
              <w:ind w:right="425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53F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T1 TSE </w:t>
            </w:r>
            <w:proofErr w:type="spellStart"/>
            <w:r w:rsidRPr="00A53F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oronal</w:t>
            </w:r>
            <w:proofErr w:type="spellEnd"/>
          </w:p>
        </w:tc>
        <w:tc>
          <w:tcPr>
            <w:tcW w:w="7116" w:type="dxa"/>
            <w:vAlign w:val="bottom"/>
          </w:tcPr>
          <w:p w14:paraId="425B41B0" w14:textId="77777777" w:rsidR="007C161F" w:rsidRPr="00A53F27" w:rsidRDefault="007C161F" w:rsidP="00611C81">
            <w:pPr>
              <w:spacing w:after="120"/>
              <w:ind w:right="425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53F2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FOV = 455x403, Matrix = 456x362, slice thickness = 10 mm, gap = 2 mm, TR = 510 msec, TE = 10 msec, flip angle:90° </w:t>
            </w:r>
          </w:p>
        </w:tc>
      </w:tr>
      <w:tr w:rsidR="007C161F" w:rsidRPr="00F07F3A" w14:paraId="071D5EF7" w14:textId="77777777" w:rsidTr="00611C81">
        <w:tc>
          <w:tcPr>
            <w:tcW w:w="1951" w:type="dxa"/>
            <w:tcBorders>
              <w:bottom w:val="single" w:sz="4" w:space="0" w:color="auto"/>
            </w:tcBorders>
            <w:vAlign w:val="bottom"/>
          </w:tcPr>
          <w:p w14:paraId="40613A89" w14:textId="77777777" w:rsidR="007C161F" w:rsidRPr="00A53F27" w:rsidRDefault="007C161F" w:rsidP="00611C81">
            <w:pPr>
              <w:spacing w:after="120"/>
              <w:ind w:right="425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53F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STIR </w:t>
            </w:r>
            <w:proofErr w:type="spellStart"/>
            <w:r w:rsidRPr="00A53F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oronal</w:t>
            </w:r>
            <w:proofErr w:type="spellEnd"/>
          </w:p>
        </w:tc>
        <w:tc>
          <w:tcPr>
            <w:tcW w:w="7116" w:type="dxa"/>
            <w:tcBorders>
              <w:bottom w:val="single" w:sz="4" w:space="0" w:color="auto"/>
            </w:tcBorders>
            <w:vAlign w:val="bottom"/>
          </w:tcPr>
          <w:p w14:paraId="6D0F82E4" w14:textId="77777777" w:rsidR="007C161F" w:rsidRPr="00A53F27" w:rsidRDefault="007C161F" w:rsidP="00611C81">
            <w:pPr>
              <w:spacing w:after="120"/>
              <w:ind w:right="425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A53F2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OV = 455x398, Matrix = 384x255, slice thickness = 10 mm, gap = 2 mm, TR = 2500-6500 msec, TE = 50 msec, TI = 150 msec</w:t>
            </w:r>
          </w:p>
        </w:tc>
      </w:tr>
    </w:tbl>
    <w:p w14:paraId="03F4D8A8" w14:textId="77777777" w:rsidR="007C161F" w:rsidRDefault="007C161F" w:rsidP="00836790">
      <w:pPr>
        <w:spacing w:before="240" w:after="144"/>
        <w:ind w:left="120"/>
        <w:jc w:val="both"/>
        <w:outlineLvl w:val="1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632867CA" w14:textId="77777777" w:rsidR="007C161F" w:rsidRDefault="007C161F" w:rsidP="00836790">
      <w:pPr>
        <w:spacing w:before="240" w:after="144"/>
        <w:ind w:left="120"/>
        <w:jc w:val="both"/>
        <w:outlineLvl w:val="1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2022AA85" w14:textId="77777777" w:rsidR="007C161F" w:rsidRDefault="007C161F" w:rsidP="00836790">
      <w:pPr>
        <w:spacing w:before="240" w:after="144"/>
        <w:ind w:left="120"/>
        <w:jc w:val="both"/>
        <w:outlineLvl w:val="1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15AE7DC0" w14:textId="77777777" w:rsidR="007C161F" w:rsidRDefault="007C161F" w:rsidP="00836790">
      <w:pPr>
        <w:spacing w:before="240" w:after="144"/>
        <w:ind w:left="120"/>
        <w:jc w:val="both"/>
        <w:outlineLvl w:val="1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621AE0BA" w14:textId="77777777" w:rsidR="007C161F" w:rsidRDefault="007C161F" w:rsidP="00836790">
      <w:pPr>
        <w:spacing w:before="240" w:after="144"/>
        <w:ind w:left="120"/>
        <w:jc w:val="both"/>
        <w:outlineLvl w:val="1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3C2C1F54" w14:textId="77777777" w:rsidR="007C161F" w:rsidRDefault="007C161F" w:rsidP="00836790">
      <w:pPr>
        <w:spacing w:before="240" w:after="144"/>
        <w:ind w:left="120"/>
        <w:jc w:val="both"/>
        <w:outlineLvl w:val="1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03BAB89B" w14:textId="77777777" w:rsidR="007C161F" w:rsidRDefault="007C161F" w:rsidP="00836790">
      <w:pPr>
        <w:spacing w:before="240" w:after="144"/>
        <w:ind w:left="120"/>
        <w:jc w:val="both"/>
        <w:outlineLvl w:val="1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2D48B2AE" w14:textId="77777777" w:rsidR="007C161F" w:rsidRDefault="007C161F" w:rsidP="00836790">
      <w:pPr>
        <w:spacing w:before="240" w:after="144"/>
        <w:ind w:left="120"/>
        <w:jc w:val="both"/>
        <w:outlineLvl w:val="1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58FB82AB" w14:textId="77777777" w:rsidR="007C161F" w:rsidRDefault="007C161F" w:rsidP="00836790">
      <w:pPr>
        <w:spacing w:before="240" w:after="144"/>
        <w:ind w:left="120"/>
        <w:jc w:val="both"/>
        <w:outlineLvl w:val="1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43D0C292" w14:textId="77777777" w:rsidR="007C161F" w:rsidRDefault="007C161F" w:rsidP="00836790">
      <w:pPr>
        <w:spacing w:before="240" w:after="144"/>
        <w:ind w:left="120"/>
        <w:jc w:val="both"/>
        <w:outlineLvl w:val="1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3AC53CD2" w14:textId="77777777" w:rsidR="007C161F" w:rsidRDefault="007C161F" w:rsidP="00836790">
      <w:pPr>
        <w:spacing w:before="240" w:after="144"/>
        <w:ind w:left="120"/>
        <w:jc w:val="both"/>
        <w:outlineLvl w:val="1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3BBB1FB4" w14:textId="77777777" w:rsidR="007C161F" w:rsidRDefault="007C161F" w:rsidP="00836790">
      <w:pPr>
        <w:spacing w:before="240" w:after="144"/>
        <w:ind w:left="120"/>
        <w:jc w:val="both"/>
        <w:outlineLvl w:val="1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14BC06F2" w14:textId="77777777" w:rsidR="007C161F" w:rsidRDefault="007C161F" w:rsidP="00836790">
      <w:pPr>
        <w:spacing w:before="240" w:after="144"/>
        <w:ind w:left="120"/>
        <w:jc w:val="both"/>
        <w:outlineLvl w:val="1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0C63417E" w14:textId="77777777" w:rsidR="007C161F" w:rsidRDefault="007C161F" w:rsidP="00836790">
      <w:pPr>
        <w:spacing w:before="240" w:after="144"/>
        <w:ind w:left="120"/>
        <w:jc w:val="both"/>
        <w:outlineLvl w:val="1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56D42E80" w14:textId="77777777" w:rsidR="007C161F" w:rsidRDefault="007C161F" w:rsidP="00836790">
      <w:pPr>
        <w:spacing w:before="240" w:after="144"/>
        <w:ind w:left="120"/>
        <w:jc w:val="both"/>
        <w:outlineLvl w:val="1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2508D964" w14:textId="77777777" w:rsidR="007C161F" w:rsidRDefault="007C161F" w:rsidP="00836790">
      <w:pPr>
        <w:spacing w:before="240" w:after="144"/>
        <w:ind w:left="120"/>
        <w:jc w:val="both"/>
        <w:outlineLvl w:val="1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5F889297" w14:textId="77777777" w:rsidR="007C161F" w:rsidRDefault="007C161F" w:rsidP="00836790">
      <w:pPr>
        <w:spacing w:before="240" w:after="144"/>
        <w:ind w:left="120"/>
        <w:jc w:val="both"/>
        <w:outlineLvl w:val="1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156C8CB7" w14:textId="77777777" w:rsidR="007C161F" w:rsidRDefault="007C161F" w:rsidP="00836790">
      <w:pPr>
        <w:spacing w:before="240" w:after="144"/>
        <w:ind w:left="120"/>
        <w:jc w:val="both"/>
        <w:outlineLvl w:val="1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005F0481" w14:textId="77777777" w:rsidR="007C161F" w:rsidRDefault="007C161F" w:rsidP="00836790">
      <w:pPr>
        <w:spacing w:before="240" w:after="144"/>
        <w:ind w:left="120"/>
        <w:jc w:val="both"/>
        <w:outlineLvl w:val="1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583C68EE" w14:textId="77777777" w:rsidR="007C161F" w:rsidRDefault="007C161F" w:rsidP="00836790">
      <w:pPr>
        <w:spacing w:before="240" w:after="144"/>
        <w:ind w:left="120"/>
        <w:jc w:val="both"/>
        <w:outlineLvl w:val="1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</w:p>
    <w:p w14:paraId="47C8B2F7" w14:textId="67ADE81D" w:rsidR="00836790" w:rsidRPr="00A43BF5" w:rsidRDefault="007C161F" w:rsidP="00836790">
      <w:pPr>
        <w:spacing w:before="240" w:after="144"/>
        <w:ind w:left="120"/>
        <w:jc w:val="both"/>
        <w:outlineLvl w:val="1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</w:pPr>
      <w:r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  <w:t>Supplementary Table 2</w:t>
      </w:r>
      <w:r w:rsidR="00836790" w:rsidRPr="00A43BF5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="00836790" w:rsidRPr="00A43BF5">
        <w:rPr>
          <w:rStyle w:val="A6"/>
          <w:rFonts w:asciiTheme="majorHAnsi" w:hAnsiTheme="majorHAnsi" w:cstheme="majorHAnsi"/>
          <w:iCs/>
          <w:sz w:val="22"/>
          <w:szCs w:val="22"/>
          <w:lang w:val="en-US"/>
        </w:rPr>
        <w:t xml:space="preserve">Criterion values and coordinates of the receiver operating characteristic curve in </w:t>
      </w:r>
      <w:r w:rsidR="00836790" w:rsidRPr="00A43BF5">
        <w:rPr>
          <w:rFonts w:asciiTheme="majorHAnsi" w:eastAsiaTheme="minorHAnsi" w:hAnsiTheme="majorHAnsi" w:cstheme="majorHAnsi"/>
          <w:iCs/>
          <w:color w:val="000000" w:themeColor="text1"/>
          <w:sz w:val="22"/>
          <w:szCs w:val="22"/>
          <w:lang w:val="en-US" w:eastAsia="en-US"/>
        </w:rPr>
        <w:t>discriminating rheumatoid arthritis patients with and without sarcopenia.</w:t>
      </w:r>
    </w:p>
    <w:tbl>
      <w:tblPr>
        <w:tblStyle w:val="Grigliatabella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993"/>
        <w:gridCol w:w="1134"/>
        <w:gridCol w:w="1275"/>
        <w:gridCol w:w="1276"/>
        <w:gridCol w:w="709"/>
        <w:gridCol w:w="992"/>
        <w:gridCol w:w="567"/>
        <w:gridCol w:w="1134"/>
      </w:tblGrid>
      <w:tr w:rsidR="00836790" w:rsidRPr="00A43BF5" w14:paraId="5BE6DB98" w14:textId="77777777" w:rsidTr="00196C89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86823F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riterio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3FA6E5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ensitiv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F26A57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95% 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E692EC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pecificit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9F69BB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95% 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A830D4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+L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6625A2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95% 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BE91EA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L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F0A495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95% CI</w:t>
            </w:r>
          </w:p>
        </w:tc>
      </w:tr>
      <w:tr w:rsidR="00836790" w:rsidRPr="00A43BF5" w14:paraId="5BD2E3E6" w14:textId="77777777" w:rsidTr="00196C89"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42832C89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&lt;10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3D506733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5093EACA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 - 28.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55A32A5D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00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6F9D0999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3.9 - 100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76862E49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14AAA287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7129E032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6E8ABF1E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.0 - 1.0</w:t>
            </w:r>
          </w:p>
        </w:tc>
      </w:tr>
      <w:tr w:rsidR="00836790" w:rsidRPr="00A43BF5" w14:paraId="47234404" w14:textId="77777777" w:rsidTr="00196C89">
        <w:tc>
          <w:tcPr>
            <w:tcW w:w="992" w:type="dxa"/>
            <w:hideMark/>
          </w:tcPr>
          <w:p w14:paraId="447DCE17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≤122</w:t>
            </w:r>
          </w:p>
        </w:tc>
        <w:tc>
          <w:tcPr>
            <w:tcW w:w="993" w:type="dxa"/>
            <w:hideMark/>
          </w:tcPr>
          <w:p w14:paraId="29581289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3.64</w:t>
            </w:r>
          </w:p>
        </w:tc>
        <w:tc>
          <w:tcPr>
            <w:tcW w:w="1134" w:type="dxa"/>
            <w:hideMark/>
          </w:tcPr>
          <w:p w14:paraId="32CBE4DE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.8 - 89.1</w:t>
            </w:r>
          </w:p>
        </w:tc>
        <w:tc>
          <w:tcPr>
            <w:tcW w:w="1275" w:type="dxa"/>
            <w:hideMark/>
          </w:tcPr>
          <w:p w14:paraId="5317DCFB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00.00</w:t>
            </w:r>
          </w:p>
        </w:tc>
        <w:tc>
          <w:tcPr>
            <w:tcW w:w="1276" w:type="dxa"/>
            <w:hideMark/>
          </w:tcPr>
          <w:p w14:paraId="55857C33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3.9 - 100.0</w:t>
            </w:r>
          </w:p>
        </w:tc>
        <w:tc>
          <w:tcPr>
            <w:tcW w:w="709" w:type="dxa"/>
            <w:hideMark/>
          </w:tcPr>
          <w:p w14:paraId="7CFA8365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318FB5D9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hideMark/>
          </w:tcPr>
          <w:p w14:paraId="71401EEB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1134" w:type="dxa"/>
            <w:hideMark/>
          </w:tcPr>
          <w:p w14:paraId="43EF1C73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 - 0.8</w:t>
            </w:r>
          </w:p>
        </w:tc>
      </w:tr>
      <w:tr w:rsidR="00836790" w:rsidRPr="00A43BF5" w14:paraId="4F9D4ED6" w14:textId="77777777" w:rsidTr="00196C89">
        <w:tc>
          <w:tcPr>
            <w:tcW w:w="992" w:type="dxa"/>
            <w:hideMark/>
          </w:tcPr>
          <w:p w14:paraId="2EF517EF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≤132</w:t>
            </w:r>
          </w:p>
        </w:tc>
        <w:tc>
          <w:tcPr>
            <w:tcW w:w="993" w:type="dxa"/>
            <w:hideMark/>
          </w:tcPr>
          <w:p w14:paraId="0BA3F46F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3.64</w:t>
            </w:r>
          </w:p>
        </w:tc>
        <w:tc>
          <w:tcPr>
            <w:tcW w:w="1134" w:type="dxa"/>
            <w:hideMark/>
          </w:tcPr>
          <w:p w14:paraId="2BE4FA2D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.8 - 89.1</w:t>
            </w:r>
          </w:p>
        </w:tc>
        <w:tc>
          <w:tcPr>
            <w:tcW w:w="1275" w:type="dxa"/>
            <w:hideMark/>
          </w:tcPr>
          <w:p w14:paraId="0A5E5E80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95.24</w:t>
            </w:r>
          </w:p>
        </w:tc>
        <w:tc>
          <w:tcPr>
            <w:tcW w:w="1276" w:type="dxa"/>
            <w:hideMark/>
          </w:tcPr>
          <w:p w14:paraId="615C1948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6.2 - 99.9</w:t>
            </w:r>
          </w:p>
        </w:tc>
        <w:tc>
          <w:tcPr>
            <w:tcW w:w="709" w:type="dxa"/>
            <w:hideMark/>
          </w:tcPr>
          <w:p w14:paraId="2542D59F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3.36</w:t>
            </w:r>
          </w:p>
        </w:tc>
        <w:tc>
          <w:tcPr>
            <w:tcW w:w="992" w:type="dxa"/>
            <w:hideMark/>
          </w:tcPr>
          <w:p w14:paraId="1009EEE9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.9 - 95.3</w:t>
            </w:r>
          </w:p>
        </w:tc>
        <w:tc>
          <w:tcPr>
            <w:tcW w:w="567" w:type="dxa"/>
            <w:hideMark/>
          </w:tcPr>
          <w:p w14:paraId="681F1252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1134" w:type="dxa"/>
            <w:hideMark/>
          </w:tcPr>
          <w:p w14:paraId="0B0EBE0A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 - 0.8</w:t>
            </w:r>
          </w:p>
        </w:tc>
      </w:tr>
      <w:tr w:rsidR="00836790" w:rsidRPr="00A43BF5" w14:paraId="7DDF395F" w14:textId="77777777" w:rsidTr="00196C89">
        <w:tc>
          <w:tcPr>
            <w:tcW w:w="992" w:type="dxa"/>
            <w:hideMark/>
          </w:tcPr>
          <w:p w14:paraId="60E65356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≤155</w:t>
            </w:r>
          </w:p>
        </w:tc>
        <w:tc>
          <w:tcPr>
            <w:tcW w:w="993" w:type="dxa"/>
            <w:hideMark/>
          </w:tcPr>
          <w:p w14:paraId="7F180426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2.73</w:t>
            </w:r>
          </w:p>
        </w:tc>
        <w:tc>
          <w:tcPr>
            <w:tcW w:w="1134" w:type="dxa"/>
            <w:hideMark/>
          </w:tcPr>
          <w:p w14:paraId="576413F3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9.0 - 94.0</w:t>
            </w:r>
          </w:p>
        </w:tc>
        <w:tc>
          <w:tcPr>
            <w:tcW w:w="1275" w:type="dxa"/>
            <w:hideMark/>
          </w:tcPr>
          <w:p w14:paraId="355E2BB7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95.24</w:t>
            </w:r>
          </w:p>
        </w:tc>
        <w:tc>
          <w:tcPr>
            <w:tcW w:w="1276" w:type="dxa"/>
            <w:hideMark/>
          </w:tcPr>
          <w:p w14:paraId="78BFEE88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6.2 - 99.9</w:t>
            </w:r>
          </w:p>
        </w:tc>
        <w:tc>
          <w:tcPr>
            <w:tcW w:w="709" w:type="dxa"/>
            <w:hideMark/>
          </w:tcPr>
          <w:p w14:paraId="762EDC8D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5.27</w:t>
            </w:r>
          </w:p>
        </w:tc>
        <w:tc>
          <w:tcPr>
            <w:tcW w:w="992" w:type="dxa"/>
            <w:hideMark/>
          </w:tcPr>
          <w:p w14:paraId="7ED004E1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.2 - 107.0</w:t>
            </w:r>
          </w:p>
        </w:tc>
        <w:tc>
          <w:tcPr>
            <w:tcW w:w="567" w:type="dxa"/>
            <w:hideMark/>
          </w:tcPr>
          <w:p w14:paraId="0D582F17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134" w:type="dxa"/>
            <w:hideMark/>
          </w:tcPr>
          <w:p w14:paraId="0B1348DF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 - 0.8</w:t>
            </w:r>
          </w:p>
        </w:tc>
      </w:tr>
      <w:tr w:rsidR="00836790" w:rsidRPr="00A43BF5" w14:paraId="52C8F828" w14:textId="77777777" w:rsidTr="00196C89">
        <w:tc>
          <w:tcPr>
            <w:tcW w:w="992" w:type="dxa"/>
            <w:hideMark/>
          </w:tcPr>
          <w:p w14:paraId="77A8F1B6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≤175</w:t>
            </w:r>
          </w:p>
        </w:tc>
        <w:tc>
          <w:tcPr>
            <w:tcW w:w="993" w:type="dxa"/>
            <w:hideMark/>
          </w:tcPr>
          <w:p w14:paraId="274DCB3B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2.73</w:t>
            </w:r>
          </w:p>
        </w:tc>
        <w:tc>
          <w:tcPr>
            <w:tcW w:w="1134" w:type="dxa"/>
            <w:hideMark/>
          </w:tcPr>
          <w:p w14:paraId="6E7A5080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9.0 - 94.0</w:t>
            </w:r>
          </w:p>
        </w:tc>
        <w:tc>
          <w:tcPr>
            <w:tcW w:w="1275" w:type="dxa"/>
            <w:hideMark/>
          </w:tcPr>
          <w:p w14:paraId="656F35EF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90.48</w:t>
            </w:r>
          </w:p>
        </w:tc>
        <w:tc>
          <w:tcPr>
            <w:tcW w:w="1276" w:type="dxa"/>
            <w:hideMark/>
          </w:tcPr>
          <w:p w14:paraId="76750057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9.6 - 98.8</w:t>
            </w:r>
          </w:p>
        </w:tc>
        <w:tc>
          <w:tcPr>
            <w:tcW w:w="709" w:type="dxa"/>
            <w:hideMark/>
          </w:tcPr>
          <w:p w14:paraId="019B06BD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.64</w:t>
            </w:r>
          </w:p>
        </w:tc>
        <w:tc>
          <w:tcPr>
            <w:tcW w:w="992" w:type="dxa"/>
            <w:hideMark/>
          </w:tcPr>
          <w:p w14:paraId="335E4153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.9 - 30.0</w:t>
            </w:r>
          </w:p>
        </w:tc>
        <w:tc>
          <w:tcPr>
            <w:tcW w:w="567" w:type="dxa"/>
            <w:hideMark/>
          </w:tcPr>
          <w:p w14:paraId="41FCDDA0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1134" w:type="dxa"/>
            <w:hideMark/>
          </w:tcPr>
          <w:p w14:paraId="1CCF2B9D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 - 0.8</w:t>
            </w:r>
          </w:p>
        </w:tc>
      </w:tr>
      <w:tr w:rsidR="00836790" w:rsidRPr="00A43BF5" w14:paraId="7D2F7D7E" w14:textId="77777777" w:rsidTr="00196C89">
        <w:tc>
          <w:tcPr>
            <w:tcW w:w="992" w:type="dxa"/>
            <w:hideMark/>
          </w:tcPr>
          <w:p w14:paraId="02E4F35F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≤182*</w:t>
            </w:r>
          </w:p>
        </w:tc>
        <w:tc>
          <w:tcPr>
            <w:tcW w:w="993" w:type="dxa"/>
            <w:hideMark/>
          </w:tcPr>
          <w:p w14:paraId="24593903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81.82</w:t>
            </w:r>
          </w:p>
        </w:tc>
        <w:tc>
          <w:tcPr>
            <w:tcW w:w="1134" w:type="dxa"/>
            <w:hideMark/>
          </w:tcPr>
          <w:p w14:paraId="0DECF619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48.2 - 97.7</w:t>
            </w:r>
          </w:p>
        </w:tc>
        <w:tc>
          <w:tcPr>
            <w:tcW w:w="1275" w:type="dxa"/>
            <w:hideMark/>
          </w:tcPr>
          <w:p w14:paraId="56A9C491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90.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276" w:type="dxa"/>
            <w:hideMark/>
          </w:tcPr>
          <w:p w14:paraId="49E6E450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69.6 - 98.8</w:t>
            </w:r>
          </w:p>
        </w:tc>
        <w:tc>
          <w:tcPr>
            <w:tcW w:w="709" w:type="dxa"/>
            <w:hideMark/>
          </w:tcPr>
          <w:p w14:paraId="39D1B1A5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8.59</w:t>
            </w:r>
          </w:p>
        </w:tc>
        <w:tc>
          <w:tcPr>
            <w:tcW w:w="992" w:type="dxa"/>
            <w:hideMark/>
          </w:tcPr>
          <w:p w14:paraId="3C98E5F3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2.2 - 33.1</w:t>
            </w:r>
          </w:p>
        </w:tc>
        <w:tc>
          <w:tcPr>
            <w:tcW w:w="567" w:type="dxa"/>
            <w:hideMark/>
          </w:tcPr>
          <w:p w14:paraId="50BA8167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134" w:type="dxa"/>
            <w:hideMark/>
          </w:tcPr>
          <w:p w14:paraId="1E033C5D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0.06 - 0.7</w:t>
            </w:r>
          </w:p>
        </w:tc>
      </w:tr>
      <w:tr w:rsidR="00836790" w:rsidRPr="00A43BF5" w14:paraId="3A2B4F94" w14:textId="77777777" w:rsidTr="00196C89">
        <w:tc>
          <w:tcPr>
            <w:tcW w:w="992" w:type="dxa"/>
            <w:hideMark/>
          </w:tcPr>
          <w:p w14:paraId="21EE5671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≤232</w:t>
            </w:r>
          </w:p>
        </w:tc>
        <w:tc>
          <w:tcPr>
            <w:tcW w:w="993" w:type="dxa"/>
            <w:hideMark/>
          </w:tcPr>
          <w:p w14:paraId="4F76F6B4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1.82</w:t>
            </w:r>
          </w:p>
        </w:tc>
        <w:tc>
          <w:tcPr>
            <w:tcW w:w="1134" w:type="dxa"/>
            <w:hideMark/>
          </w:tcPr>
          <w:p w14:paraId="21E34670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48.2 - 97.7</w:t>
            </w:r>
          </w:p>
        </w:tc>
        <w:tc>
          <w:tcPr>
            <w:tcW w:w="1275" w:type="dxa"/>
            <w:hideMark/>
          </w:tcPr>
          <w:p w14:paraId="2711F182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1.90</w:t>
            </w:r>
          </w:p>
        </w:tc>
        <w:tc>
          <w:tcPr>
            <w:tcW w:w="1276" w:type="dxa"/>
            <w:hideMark/>
          </w:tcPr>
          <w:p w14:paraId="766AD241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8.4 - 81.9</w:t>
            </w:r>
          </w:p>
        </w:tc>
        <w:tc>
          <w:tcPr>
            <w:tcW w:w="709" w:type="dxa"/>
            <w:hideMark/>
          </w:tcPr>
          <w:p w14:paraId="7B10F322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.15</w:t>
            </w:r>
          </w:p>
        </w:tc>
        <w:tc>
          <w:tcPr>
            <w:tcW w:w="992" w:type="dxa"/>
            <w:hideMark/>
          </w:tcPr>
          <w:p w14:paraId="544C525E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.2 - 4.0</w:t>
            </w:r>
          </w:p>
        </w:tc>
        <w:tc>
          <w:tcPr>
            <w:tcW w:w="567" w:type="dxa"/>
            <w:hideMark/>
          </w:tcPr>
          <w:p w14:paraId="0F00B319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134" w:type="dxa"/>
            <w:hideMark/>
          </w:tcPr>
          <w:p w14:paraId="28E37C7B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8 - 1.1</w:t>
            </w:r>
          </w:p>
        </w:tc>
      </w:tr>
      <w:tr w:rsidR="00836790" w:rsidRPr="00A43BF5" w14:paraId="005D784E" w14:textId="77777777" w:rsidTr="00196C89">
        <w:tc>
          <w:tcPr>
            <w:tcW w:w="992" w:type="dxa"/>
            <w:hideMark/>
          </w:tcPr>
          <w:p w14:paraId="2A98B2E3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≤233</w:t>
            </w:r>
          </w:p>
        </w:tc>
        <w:tc>
          <w:tcPr>
            <w:tcW w:w="993" w:type="dxa"/>
            <w:hideMark/>
          </w:tcPr>
          <w:p w14:paraId="3F138B4D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90.91</w:t>
            </w:r>
          </w:p>
        </w:tc>
        <w:tc>
          <w:tcPr>
            <w:tcW w:w="1134" w:type="dxa"/>
            <w:hideMark/>
          </w:tcPr>
          <w:p w14:paraId="6BD3E4D5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8.7 - 99.8</w:t>
            </w:r>
          </w:p>
        </w:tc>
        <w:tc>
          <w:tcPr>
            <w:tcW w:w="1275" w:type="dxa"/>
            <w:hideMark/>
          </w:tcPr>
          <w:p w14:paraId="3AFEB3BE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1.90</w:t>
            </w:r>
          </w:p>
        </w:tc>
        <w:tc>
          <w:tcPr>
            <w:tcW w:w="1276" w:type="dxa"/>
            <w:hideMark/>
          </w:tcPr>
          <w:p w14:paraId="58425D4F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8.4 - 81.9</w:t>
            </w:r>
          </w:p>
        </w:tc>
        <w:tc>
          <w:tcPr>
            <w:tcW w:w="709" w:type="dxa"/>
            <w:hideMark/>
          </w:tcPr>
          <w:p w14:paraId="05027F03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.39</w:t>
            </w:r>
          </w:p>
        </w:tc>
        <w:tc>
          <w:tcPr>
            <w:tcW w:w="992" w:type="dxa"/>
            <w:hideMark/>
          </w:tcPr>
          <w:p w14:paraId="4BCF4B5D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.3 - 4.2</w:t>
            </w:r>
          </w:p>
        </w:tc>
        <w:tc>
          <w:tcPr>
            <w:tcW w:w="567" w:type="dxa"/>
            <w:hideMark/>
          </w:tcPr>
          <w:p w14:paraId="6A8B0E3E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134" w:type="dxa"/>
            <w:hideMark/>
          </w:tcPr>
          <w:p w14:paraId="73AE4A18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2 - 1.0</w:t>
            </w:r>
          </w:p>
        </w:tc>
      </w:tr>
      <w:tr w:rsidR="00836790" w:rsidRPr="00A43BF5" w14:paraId="5E853FA7" w14:textId="77777777" w:rsidTr="00196C89">
        <w:tc>
          <w:tcPr>
            <w:tcW w:w="992" w:type="dxa"/>
            <w:hideMark/>
          </w:tcPr>
          <w:p w14:paraId="1CDCE5EF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≤294</w:t>
            </w:r>
          </w:p>
        </w:tc>
        <w:tc>
          <w:tcPr>
            <w:tcW w:w="993" w:type="dxa"/>
            <w:hideMark/>
          </w:tcPr>
          <w:p w14:paraId="616DD1FF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90.91</w:t>
            </w:r>
          </w:p>
        </w:tc>
        <w:tc>
          <w:tcPr>
            <w:tcW w:w="1134" w:type="dxa"/>
            <w:hideMark/>
          </w:tcPr>
          <w:p w14:paraId="4D1E1980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8.7 - 99.8</w:t>
            </w:r>
          </w:p>
        </w:tc>
        <w:tc>
          <w:tcPr>
            <w:tcW w:w="1275" w:type="dxa"/>
            <w:hideMark/>
          </w:tcPr>
          <w:p w14:paraId="16C512A1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8.10</w:t>
            </w:r>
          </w:p>
        </w:tc>
        <w:tc>
          <w:tcPr>
            <w:tcW w:w="1276" w:type="dxa"/>
            <w:hideMark/>
          </w:tcPr>
          <w:p w14:paraId="216856C6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8.1 - 61.6</w:t>
            </w:r>
          </w:p>
        </w:tc>
        <w:tc>
          <w:tcPr>
            <w:tcW w:w="709" w:type="dxa"/>
            <w:hideMark/>
          </w:tcPr>
          <w:p w14:paraId="3AD5AAD1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992" w:type="dxa"/>
            <w:hideMark/>
          </w:tcPr>
          <w:p w14:paraId="3206F94E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.0 - 2.2</w:t>
            </w:r>
          </w:p>
        </w:tc>
        <w:tc>
          <w:tcPr>
            <w:tcW w:w="567" w:type="dxa"/>
            <w:hideMark/>
          </w:tcPr>
          <w:p w14:paraId="5096F5F5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134" w:type="dxa"/>
            <w:hideMark/>
          </w:tcPr>
          <w:p w14:paraId="4A66A2ED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3 - 1.7</w:t>
            </w:r>
          </w:p>
        </w:tc>
      </w:tr>
      <w:tr w:rsidR="00836790" w:rsidRPr="00A43BF5" w14:paraId="209BCB9D" w14:textId="77777777" w:rsidTr="00196C89">
        <w:tc>
          <w:tcPr>
            <w:tcW w:w="992" w:type="dxa"/>
            <w:hideMark/>
          </w:tcPr>
          <w:p w14:paraId="38E7D68A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≤298</w:t>
            </w:r>
          </w:p>
        </w:tc>
        <w:tc>
          <w:tcPr>
            <w:tcW w:w="993" w:type="dxa"/>
            <w:hideMark/>
          </w:tcPr>
          <w:p w14:paraId="311E430D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00.00</w:t>
            </w:r>
          </w:p>
        </w:tc>
        <w:tc>
          <w:tcPr>
            <w:tcW w:w="1134" w:type="dxa"/>
            <w:hideMark/>
          </w:tcPr>
          <w:p w14:paraId="70FF182B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1.5 - 100.0</w:t>
            </w:r>
          </w:p>
        </w:tc>
        <w:tc>
          <w:tcPr>
            <w:tcW w:w="1275" w:type="dxa"/>
            <w:hideMark/>
          </w:tcPr>
          <w:p w14:paraId="054F30A5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3.33</w:t>
            </w:r>
          </w:p>
        </w:tc>
        <w:tc>
          <w:tcPr>
            <w:tcW w:w="1276" w:type="dxa"/>
            <w:hideMark/>
          </w:tcPr>
          <w:p w14:paraId="4A09E9B5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4.6 - 57.0</w:t>
            </w:r>
          </w:p>
        </w:tc>
        <w:tc>
          <w:tcPr>
            <w:tcW w:w="709" w:type="dxa"/>
            <w:hideMark/>
          </w:tcPr>
          <w:p w14:paraId="79578E55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992" w:type="dxa"/>
            <w:hideMark/>
          </w:tcPr>
          <w:p w14:paraId="2EFC3AF5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.1 - 2.0</w:t>
            </w:r>
          </w:p>
        </w:tc>
        <w:tc>
          <w:tcPr>
            <w:tcW w:w="567" w:type="dxa"/>
            <w:hideMark/>
          </w:tcPr>
          <w:p w14:paraId="1D6E8805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34" w:type="dxa"/>
            <w:hideMark/>
          </w:tcPr>
          <w:p w14:paraId="3464F871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836790" w:rsidRPr="00A43BF5" w14:paraId="2B06F0B4" w14:textId="77777777" w:rsidTr="00196C89"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13DF013B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≤40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6D3EFAF0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0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242DC678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1.5 - 100.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0B23B80C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74585EA7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 - 16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7D3412A4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51BC2606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A43BF5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.0 - 1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3A0B852E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6700F6BF" w14:textId="77777777" w:rsidR="00836790" w:rsidRPr="00A43BF5" w:rsidRDefault="00836790" w:rsidP="00196C89">
            <w:pPr>
              <w:spacing w:after="120"/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</w:tbl>
    <w:p w14:paraId="444CF1C5" w14:textId="77777777" w:rsidR="00836790" w:rsidRPr="00430B2C" w:rsidRDefault="00836790" w:rsidP="00836790">
      <w:pPr>
        <w:rPr>
          <w:rFonts w:asciiTheme="majorHAnsi" w:hAnsiTheme="majorHAnsi" w:cstheme="majorHAnsi"/>
          <w:color w:val="000000" w:themeColor="text1"/>
          <w:sz w:val="8"/>
          <w:szCs w:val="8"/>
        </w:rPr>
      </w:pPr>
      <w:r w:rsidRPr="00430B2C">
        <w:rPr>
          <w:rFonts w:asciiTheme="majorHAnsi" w:hAnsiTheme="majorHAnsi" w:cstheme="majorHAnsi"/>
          <w:color w:val="000000" w:themeColor="text1"/>
          <w:sz w:val="8"/>
          <w:szCs w:val="8"/>
        </w:rPr>
        <w:t> </w:t>
      </w:r>
    </w:p>
    <w:p w14:paraId="5F3C7FB0" w14:textId="43479325" w:rsidR="00836790" w:rsidRDefault="00836790" w:rsidP="00836790">
      <w:pPr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472B01">
        <w:rPr>
          <w:rFonts w:asciiTheme="majorHAnsi" w:hAnsiTheme="majorHAnsi" w:cstheme="majorHAnsi"/>
          <w:iCs/>
          <w:color w:val="000000" w:themeColor="text1"/>
          <w:sz w:val="18"/>
          <w:szCs w:val="18"/>
          <w:lang w:val="en-US"/>
        </w:rPr>
        <w:t>Abbreviations</w:t>
      </w:r>
      <w:r>
        <w:rPr>
          <w:rFonts w:asciiTheme="majorHAnsi" w:hAnsiTheme="majorHAnsi" w:cstheme="majorHAnsi"/>
          <w:iCs/>
          <w:color w:val="000000" w:themeColor="text1"/>
          <w:sz w:val="18"/>
          <w:szCs w:val="18"/>
          <w:lang w:val="en-US"/>
        </w:rPr>
        <w:t xml:space="preserve"> and legends</w:t>
      </w:r>
      <w:r w:rsidRPr="00472B01">
        <w:rPr>
          <w:rFonts w:asciiTheme="majorHAnsi" w:hAnsiTheme="majorHAnsi" w:cstheme="majorHAnsi"/>
          <w:iCs/>
          <w:color w:val="000000" w:themeColor="text1"/>
          <w:sz w:val="18"/>
          <w:szCs w:val="18"/>
          <w:lang w:val="en-US"/>
        </w:rPr>
        <w:t xml:space="preserve">: </w:t>
      </w:r>
      <w:r>
        <w:rPr>
          <w:rFonts w:asciiTheme="majorHAnsi" w:hAnsiTheme="majorHAnsi" w:cstheme="majorHAnsi"/>
          <w:iCs/>
          <w:color w:val="000000" w:themeColor="text1"/>
          <w:sz w:val="18"/>
          <w:szCs w:val="18"/>
          <w:lang w:val="en-US"/>
        </w:rPr>
        <w:t xml:space="preserve">CI = confidence interval; +LR = positive likelihood ratio; -LR = negative likelihood ratio; </w:t>
      </w:r>
      <w:r>
        <w:rPr>
          <w:rFonts w:asciiTheme="majorHAnsi" w:hAnsiTheme="majorHAnsi"/>
          <w:color w:val="000000" w:themeColor="text1"/>
          <w:sz w:val="18"/>
          <w:szCs w:val="18"/>
          <w:lang w:val="en-US"/>
        </w:rPr>
        <w:t>* = optimal cut-off point.</w:t>
      </w:r>
    </w:p>
    <w:sectPr w:rsidR="00836790" w:rsidSect="00143303">
      <w:footerReference w:type="even" r:id="rId9"/>
      <w:footerReference w:type="default" r:id="rId10"/>
      <w:pgSz w:w="11900" w:h="16840"/>
      <w:pgMar w:top="1039" w:right="1268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752231" w14:textId="77777777" w:rsidR="00D1110F" w:rsidRDefault="00D1110F" w:rsidP="00297C52">
      <w:r>
        <w:separator/>
      </w:r>
    </w:p>
  </w:endnote>
  <w:endnote w:type="continuationSeparator" w:id="0">
    <w:p w14:paraId="3F2DBB15" w14:textId="77777777" w:rsidR="00D1110F" w:rsidRDefault="00D1110F" w:rsidP="00297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Janson Text LT">
    <w:altName w:val="Cambria"/>
    <w:charset w:val="00"/>
    <w:family w:val="roman"/>
    <w:pitch w:val="default"/>
    <w:sig w:usb0="00000003" w:usb1="00000000" w:usb2="00000000" w:usb3="00000000" w:csb0="00000001" w:csb1="00000000"/>
  </w:font>
  <w:font w:name="Abadi MT Condensed Light">
    <w:charset w:val="4D"/>
    <w:family w:val="swiss"/>
    <w:pitch w:val="variable"/>
    <w:sig w:usb0="00000003" w:usb1="00000000" w:usb2="00000000" w:usb3="00000000" w:csb0="00000001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?????? Pro W3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Janson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eropagina"/>
      </w:rPr>
      <w:id w:val="1292709292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69D92E3C" w14:textId="75CF887E" w:rsidR="00D1110F" w:rsidRDefault="00D1110F" w:rsidP="007845B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0B878A81" w14:textId="77777777" w:rsidR="00D1110F" w:rsidRDefault="00D1110F" w:rsidP="00297C52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eropagina"/>
      </w:rPr>
      <w:id w:val="1577405451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265DACCF" w14:textId="1CC3695E" w:rsidR="00D1110F" w:rsidRDefault="00D1110F" w:rsidP="007845B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C12ED7"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2B3188E6" w14:textId="77777777" w:rsidR="00D1110F" w:rsidRDefault="00D1110F" w:rsidP="00297C52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68A970" w14:textId="77777777" w:rsidR="00D1110F" w:rsidRDefault="00D1110F" w:rsidP="00297C52">
      <w:r>
        <w:separator/>
      </w:r>
    </w:p>
  </w:footnote>
  <w:footnote w:type="continuationSeparator" w:id="0">
    <w:p w14:paraId="7B9AE674" w14:textId="77777777" w:rsidR="00D1110F" w:rsidRDefault="00D1110F" w:rsidP="00297C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01407D"/>
    <w:multiLevelType w:val="hybridMultilevel"/>
    <w:tmpl w:val="6EA2C4D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9A22EE"/>
    <w:multiLevelType w:val="hybridMultilevel"/>
    <w:tmpl w:val="7CFC4E3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E879C6"/>
    <w:multiLevelType w:val="hybridMultilevel"/>
    <w:tmpl w:val="FCC47CE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DE68D2"/>
    <w:multiLevelType w:val="hybridMultilevel"/>
    <w:tmpl w:val="2D662AE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DC34B5"/>
    <w:multiLevelType w:val="multilevel"/>
    <w:tmpl w:val="A1F60190"/>
    <w:lvl w:ilvl="0">
      <w:start w:val="5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73" w:hanging="4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5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93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504" w:hanging="1800"/>
      </w:pPr>
      <w:rPr>
        <w:rFonts w:hint="default"/>
      </w:rPr>
    </w:lvl>
  </w:abstractNum>
  <w:abstractNum w:abstractNumId="5">
    <w:nsid w:val="637D0889"/>
    <w:multiLevelType w:val="hybridMultilevel"/>
    <w:tmpl w:val="30BCF12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937CB0"/>
    <w:multiLevelType w:val="hybridMultilevel"/>
    <w:tmpl w:val="681A084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0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9DB"/>
    <w:rsid w:val="000011D3"/>
    <w:rsid w:val="00002EE8"/>
    <w:rsid w:val="000052F9"/>
    <w:rsid w:val="000068B3"/>
    <w:rsid w:val="0001219A"/>
    <w:rsid w:val="00021967"/>
    <w:rsid w:val="00022703"/>
    <w:rsid w:val="000244BD"/>
    <w:rsid w:val="00024C64"/>
    <w:rsid w:val="00032FBE"/>
    <w:rsid w:val="000338CF"/>
    <w:rsid w:val="00035CD9"/>
    <w:rsid w:val="00042B4D"/>
    <w:rsid w:val="00054264"/>
    <w:rsid w:val="0005522F"/>
    <w:rsid w:val="00063908"/>
    <w:rsid w:val="00067998"/>
    <w:rsid w:val="0007092D"/>
    <w:rsid w:val="0007123C"/>
    <w:rsid w:val="0007159B"/>
    <w:rsid w:val="00071C19"/>
    <w:rsid w:val="00071CE3"/>
    <w:rsid w:val="00072A74"/>
    <w:rsid w:val="00075537"/>
    <w:rsid w:val="00082214"/>
    <w:rsid w:val="00084614"/>
    <w:rsid w:val="00087472"/>
    <w:rsid w:val="00087AE7"/>
    <w:rsid w:val="00092ECC"/>
    <w:rsid w:val="000A1FF5"/>
    <w:rsid w:val="000A34FC"/>
    <w:rsid w:val="000B12BC"/>
    <w:rsid w:val="000B78CE"/>
    <w:rsid w:val="000C46F7"/>
    <w:rsid w:val="000C4E7C"/>
    <w:rsid w:val="000C4EA8"/>
    <w:rsid w:val="000C52CD"/>
    <w:rsid w:val="000D1119"/>
    <w:rsid w:val="000D30B3"/>
    <w:rsid w:val="000D33D4"/>
    <w:rsid w:val="000D42A2"/>
    <w:rsid w:val="000E0DB0"/>
    <w:rsid w:val="000E10F7"/>
    <w:rsid w:val="000E2889"/>
    <w:rsid w:val="000E2A68"/>
    <w:rsid w:val="000E5377"/>
    <w:rsid w:val="000F4DCC"/>
    <w:rsid w:val="000F7C55"/>
    <w:rsid w:val="00100207"/>
    <w:rsid w:val="00100E2F"/>
    <w:rsid w:val="00110965"/>
    <w:rsid w:val="00111177"/>
    <w:rsid w:val="001152DC"/>
    <w:rsid w:val="0012230E"/>
    <w:rsid w:val="00126808"/>
    <w:rsid w:val="00127DEB"/>
    <w:rsid w:val="00136E8C"/>
    <w:rsid w:val="001407B8"/>
    <w:rsid w:val="00143303"/>
    <w:rsid w:val="001564CF"/>
    <w:rsid w:val="00160750"/>
    <w:rsid w:val="0016212A"/>
    <w:rsid w:val="001636D4"/>
    <w:rsid w:val="001646D2"/>
    <w:rsid w:val="001724C6"/>
    <w:rsid w:val="0017774C"/>
    <w:rsid w:val="001846E1"/>
    <w:rsid w:val="00184C45"/>
    <w:rsid w:val="0019597A"/>
    <w:rsid w:val="00196C89"/>
    <w:rsid w:val="001B00D6"/>
    <w:rsid w:val="001B3694"/>
    <w:rsid w:val="001B3AEF"/>
    <w:rsid w:val="001B4BBD"/>
    <w:rsid w:val="001C398F"/>
    <w:rsid w:val="001C5C32"/>
    <w:rsid w:val="001D4C2B"/>
    <w:rsid w:val="001D4D50"/>
    <w:rsid w:val="001D56CA"/>
    <w:rsid w:val="001E0405"/>
    <w:rsid w:val="001E45F8"/>
    <w:rsid w:val="001E7A8B"/>
    <w:rsid w:val="001F0D5B"/>
    <w:rsid w:val="001F1A8E"/>
    <w:rsid w:val="001F1DEE"/>
    <w:rsid w:val="001F204B"/>
    <w:rsid w:val="001F6A76"/>
    <w:rsid w:val="002010FF"/>
    <w:rsid w:val="00202A35"/>
    <w:rsid w:val="00210A2A"/>
    <w:rsid w:val="00213B57"/>
    <w:rsid w:val="00214EE4"/>
    <w:rsid w:val="0022245D"/>
    <w:rsid w:val="00223355"/>
    <w:rsid w:val="00243AC4"/>
    <w:rsid w:val="002521A4"/>
    <w:rsid w:val="00254361"/>
    <w:rsid w:val="00264F1C"/>
    <w:rsid w:val="00271525"/>
    <w:rsid w:val="0027230D"/>
    <w:rsid w:val="002836F8"/>
    <w:rsid w:val="002915D7"/>
    <w:rsid w:val="002961A1"/>
    <w:rsid w:val="00297C52"/>
    <w:rsid w:val="002A595A"/>
    <w:rsid w:val="002B20B4"/>
    <w:rsid w:val="002B474C"/>
    <w:rsid w:val="002B65D2"/>
    <w:rsid w:val="002B73E2"/>
    <w:rsid w:val="002C0614"/>
    <w:rsid w:val="002C14E0"/>
    <w:rsid w:val="002C3D96"/>
    <w:rsid w:val="002C4F95"/>
    <w:rsid w:val="002D63F0"/>
    <w:rsid w:val="002D71B4"/>
    <w:rsid w:val="002E13AF"/>
    <w:rsid w:val="002E4650"/>
    <w:rsid w:val="002F0752"/>
    <w:rsid w:val="002F12EE"/>
    <w:rsid w:val="002F49E2"/>
    <w:rsid w:val="002F6017"/>
    <w:rsid w:val="002F68FC"/>
    <w:rsid w:val="002F7E6E"/>
    <w:rsid w:val="00302F4A"/>
    <w:rsid w:val="00306543"/>
    <w:rsid w:val="00307865"/>
    <w:rsid w:val="00310C03"/>
    <w:rsid w:val="00310D22"/>
    <w:rsid w:val="00310F12"/>
    <w:rsid w:val="003130F7"/>
    <w:rsid w:val="00315845"/>
    <w:rsid w:val="00315C12"/>
    <w:rsid w:val="00317F08"/>
    <w:rsid w:val="00325CF0"/>
    <w:rsid w:val="0032605C"/>
    <w:rsid w:val="003332D5"/>
    <w:rsid w:val="003359DC"/>
    <w:rsid w:val="00344D9C"/>
    <w:rsid w:val="00346A0C"/>
    <w:rsid w:val="00351888"/>
    <w:rsid w:val="00380A8A"/>
    <w:rsid w:val="00380B2A"/>
    <w:rsid w:val="00384665"/>
    <w:rsid w:val="00387A72"/>
    <w:rsid w:val="00387B28"/>
    <w:rsid w:val="00391816"/>
    <w:rsid w:val="00394F43"/>
    <w:rsid w:val="003A0A6B"/>
    <w:rsid w:val="003A1DDE"/>
    <w:rsid w:val="003B140F"/>
    <w:rsid w:val="003B5040"/>
    <w:rsid w:val="003B5979"/>
    <w:rsid w:val="003E73F6"/>
    <w:rsid w:val="003F498E"/>
    <w:rsid w:val="003F5BD2"/>
    <w:rsid w:val="003F7B54"/>
    <w:rsid w:val="003F7BDE"/>
    <w:rsid w:val="004022DB"/>
    <w:rsid w:val="00407471"/>
    <w:rsid w:val="0041002F"/>
    <w:rsid w:val="0041777B"/>
    <w:rsid w:val="00425E56"/>
    <w:rsid w:val="00427FE4"/>
    <w:rsid w:val="00430B2C"/>
    <w:rsid w:val="004353BD"/>
    <w:rsid w:val="00437F08"/>
    <w:rsid w:val="004416B2"/>
    <w:rsid w:val="004418B2"/>
    <w:rsid w:val="004432E5"/>
    <w:rsid w:val="00452E2A"/>
    <w:rsid w:val="00452E35"/>
    <w:rsid w:val="0045431E"/>
    <w:rsid w:val="00454B6C"/>
    <w:rsid w:val="00464590"/>
    <w:rsid w:val="00464B95"/>
    <w:rsid w:val="00470B42"/>
    <w:rsid w:val="0047104B"/>
    <w:rsid w:val="00472B01"/>
    <w:rsid w:val="0047442D"/>
    <w:rsid w:val="00474E62"/>
    <w:rsid w:val="00477124"/>
    <w:rsid w:val="004868A2"/>
    <w:rsid w:val="00487BD9"/>
    <w:rsid w:val="004935E9"/>
    <w:rsid w:val="004952C9"/>
    <w:rsid w:val="004A0B45"/>
    <w:rsid w:val="004A2F95"/>
    <w:rsid w:val="004A336C"/>
    <w:rsid w:val="004A58FD"/>
    <w:rsid w:val="004A600A"/>
    <w:rsid w:val="004B46F8"/>
    <w:rsid w:val="004B7AE0"/>
    <w:rsid w:val="004C20CC"/>
    <w:rsid w:val="004C4940"/>
    <w:rsid w:val="004C6AAA"/>
    <w:rsid w:val="004D1DBD"/>
    <w:rsid w:val="004D282F"/>
    <w:rsid w:val="004D32A3"/>
    <w:rsid w:val="004D34F6"/>
    <w:rsid w:val="004E1322"/>
    <w:rsid w:val="004E20DF"/>
    <w:rsid w:val="004E2949"/>
    <w:rsid w:val="004E40B6"/>
    <w:rsid w:val="004E7257"/>
    <w:rsid w:val="004F3B64"/>
    <w:rsid w:val="004F743A"/>
    <w:rsid w:val="0050662C"/>
    <w:rsid w:val="00506DB7"/>
    <w:rsid w:val="00514334"/>
    <w:rsid w:val="0051693F"/>
    <w:rsid w:val="00517B2E"/>
    <w:rsid w:val="00520F4E"/>
    <w:rsid w:val="005251FF"/>
    <w:rsid w:val="00530011"/>
    <w:rsid w:val="005377DB"/>
    <w:rsid w:val="00544916"/>
    <w:rsid w:val="005453E3"/>
    <w:rsid w:val="00545C7D"/>
    <w:rsid w:val="00550470"/>
    <w:rsid w:val="00574566"/>
    <w:rsid w:val="005746B2"/>
    <w:rsid w:val="00576F02"/>
    <w:rsid w:val="00576F21"/>
    <w:rsid w:val="00591787"/>
    <w:rsid w:val="00597889"/>
    <w:rsid w:val="00597C13"/>
    <w:rsid w:val="005A3FBD"/>
    <w:rsid w:val="005B6C12"/>
    <w:rsid w:val="005B7226"/>
    <w:rsid w:val="005C0AF2"/>
    <w:rsid w:val="005C17B2"/>
    <w:rsid w:val="005C3A1B"/>
    <w:rsid w:val="005C6290"/>
    <w:rsid w:val="005C6AE7"/>
    <w:rsid w:val="005D6C4C"/>
    <w:rsid w:val="005E18B1"/>
    <w:rsid w:val="005E52CE"/>
    <w:rsid w:val="005E736E"/>
    <w:rsid w:val="005F2922"/>
    <w:rsid w:val="005F3092"/>
    <w:rsid w:val="005F5806"/>
    <w:rsid w:val="005F7402"/>
    <w:rsid w:val="00611C81"/>
    <w:rsid w:val="00613C58"/>
    <w:rsid w:val="00616EA7"/>
    <w:rsid w:val="00617D1F"/>
    <w:rsid w:val="00620151"/>
    <w:rsid w:val="00623100"/>
    <w:rsid w:val="0062329F"/>
    <w:rsid w:val="006330B9"/>
    <w:rsid w:val="006345EA"/>
    <w:rsid w:val="00640B9B"/>
    <w:rsid w:val="00641BFF"/>
    <w:rsid w:val="00643944"/>
    <w:rsid w:val="00645D03"/>
    <w:rsid w:val="00647203"/>
    <w:rsid w:val="006530CF"/>
    <w:rsid w:val="0065729B"/>
    <w:rsid w:val="006576E2"/>
    <w:rsid w:val="006602FA"/>
    <w:rsid w:val="00662E3D"/>
    <w:rsid w:val="0067084C"/>
    <w:rsid w:val="006716CE"/>
    <w:rsid w:val="00677FF1"/>
    <w:rsid w:val="00683F30"/>
    <w:rsid w:val="00685E2F"/>
    <w:rsid w:val="00686CA9"/>
    <w:rsid w:val="00687032"/>
    <w:rsid w:val="006975D6"/>
    <w:rsid w:val="006A37E5"/>
    <w:rsid w:val="006B1D34"/>
    <w:rsid w:val="006B52E6"/>
    <w:rsid w:val="006C1135"/>
    <w:rsid w:val="006C4170"/>
    <w:rsid w:val="006C467D"/>
    <w:rsid w:val="006C5897"/>
    <w:rsid w:val="006C759F"/>
    <w:rsid w:val="006D0A1A"/>
    <w:rsid w:val="006D0C56"/>
    <w:rsid w:val="006E185D"/>
    <w:rsid w:val="006F2DC6"/>
    <w:rsid w:val="006F393D"/>
    <w:rsid w:val="0070023E"/>
    <w:rsid w:val="00701AE5"/>
    <w:rsid w:val="0070561D"/>
    <w:rsid w:val="00714FD3"/>
    <w:rsid w:val="00715BF1"/>
    <w:rsid w:val="007179E6"/>
    <w:rsid w:val="00721C35"/>
    <w:rsid w:val="00742E57"/>
    <w:rsid w:val="0074442B"/>
    <w:rsid w:val="00744C5A"/>
    <w:rsid w:val="00745E84"/>
    <w:rsid w:val="007508E0"/>
    <w:rsid w:val="00750938"/>
    <w:rsid w:val="007559F9"/>
    <w:rsid w:val="00755DE0"/>
    <w:rsid w:val="00757BFD"/>
    <w:rsid w:val="007621DE"/>
    <w:rsid w:val="00762D2C"/>
    <w:rsid w:val="00766305"/>
    <w:rsid w:val="007771D0"/>
    <w:rsid w:val="007845B9"/>
    <w:rsid w:val="00785273"/>
    <w:rsid w:val="00792033"/>
    <w:rsid w:val="007945EB"/>
    <w:rsid w:val="00794D05"/>
    <w:rsid w:val="00795421"/>
    <w:rsid w:val="00797834"/>
    <w:rsid w:val="00797C38"/>
    <w:rsid w:val="007A1FD9"/>
    <w:rsid w:val="007A4FB5"/>
    <w:rsid w:val="007B361A"/>
    <w:rsid w:val="007B7DB9"/>
    <w:rsid w:val="007C161F"/>
    <w:rsid w:val="007D596A"/>
    <w:rsid w:val="007D5B18"/>
    <w:rsid w:val="007D6172"/>
    <w:rsid w:val="007E060E"/>
    <w:rsid w:val="007F637F"/>
    <w:rsid w:val="007F7DE7"/>
    <w:rsid w:val="00800499"/>
    <w:rsid w:val="008009B9"/>
    <w:rsid w:val="00800F4E"/>
    <w:rsid w:val="00804FEC"/>
    <w:rsid w:val="00805F61"/>
    <w:rsid w:val="00806BBF"/>
    <w:rsid w:val="00807861"/>
    <w:rsid w:val="00810354"/>
    <w:rsid w:val="00812958"/>
    <w:rsid w:val="008303C5"/>
    <w:rsid w:val="008312B9"/>
    <w:rsid w:val="00832CBF"/>
    <w:rsid w:val="00836338"/>
    <w:rsid w:val="00836790"/>
    <w:rsid w:val="00836F62"/>
    <w:rsid w:val="008376E7"/>
    <w:rsid w:val="00840E38"/>
    <w:rsid w:val="00842220"/>
    <w:rsid w:val="008431CD"/>
    <w:rsid w:val="0084567B"/>
    <w:rsid w:val="00846CDA"/>
    <w:rsid w:val="00852C91"/>
    <w:rsid w:val="00861B74"/>
    <w:rsid w:val="008620E1"/>
    <w:rsid w:val="0086573E"/>
    <w:rsid w:val="00873660"/>
    <w:rsid w:val="008747DD"/>
    <w:rsid w:val="008779F3"/>
    <w:rsid w:val="00880059"/>
    <w:rsid w:val="00886857"/>
    <w:rsid w:val="008953DC"/>
    <w:rsid w:val="008A03F1"/>
    <w:rsid w:val="008A1215"/>
    <w:rsid w:val="008A1A04"/>
    <w:rsid w:val="008A6C5B"/>
    <w:rsid w:val="008B1E61"/>
    <w:rsid w:val="008B56A4"/>
    <w:rsid w:val="008C03F9"/>
    <w:rsid w:val="008C0577"/>
    <w:rsid w:val="008C20B7"/>
    <w:rsid w:val="008C3727"/>
    <w:rsid w:val="008D618F"/>
    <w:rsid w:val="008F5417"/>
    <w:rsid w:val="008F6114"/>
    <w:rsid w:val="009009FB"/>
    <w:rsid w:val="00900D7D"/>
    <w:rsid w:val="00901D74"/>
    <w:rsid w:val="00904825"/>
    <w:rsid w:val="00905AA1"/>
    <w:rsid w:val="00911F12"/>
    <w:rsid w:val="00912BD2"/>
    <w:rsid w:val="00917163"/>
    <w:rsid w:val="00926A6C"/>
    <w:rsid w:val="00931EB3"/>
    <w:rsid w:val="00933DB0"/>
    <w:rsid w:val="00940888"/>
    <w:rsid w:val="009434AA"/>
    <w:rsid w:val="00950A34"/>
    <w:rsid w:val="00953688"/>
    <w:rsid w:val="0095499B"/>
    <w:rsid w:val="0095530A"/>
    <w:rsid w:val="00956B96"/>
    <w:rsid w:val="00957ABA"/>
    <w:rsid w:val="00961F3F"/>
    <w:rsid w:val="00962ED2"/>
    <w:rsid w:val="0096634F"/>
    <w:rsid w:val="00966A16"/>
    <w:rsid w:val="00966EF5"/>
    <w:rsid w:val="0097009D"/>
    <w:rsid w:val="009733EF"/>
    <w:rsid w:val="0098355E"/>
    <w:rsid w:val="00984B29"/>
    <w:rsid w:val="00985A9A"/>
    <w:rsid w:val="009934CC"/>
    <w:rsid w:val="009A7558"/>
    <w:rsid w:val="009B545D"/>
    <w:rsid w:val="009C0C11"/>
    <w:rsid w:val="009C47E4"/>
    <w:rsid w:val="009C58F9"/>
    <w:rsid w:val="009C662D"/>
    <w:rsid w:val="009D1199"/>
    <w:rsid w:val="009D2995"/>
    <w:rsid w:val="009D3B77"/>
    <w:rsid w:val="009D47B8"/>
    <w:rsid w:val="009D59BC"/>
    <w:rsid w:val="009E1E5C"/>
    <w:rsid w:val="009E6A55"/>
    <w:rsid w:val="009F5A5D"/>
    <w:rsid w:val="00A02731"/>
    <w:rsid w:val="00A02D45"/>
    <w:rsid w:val="00A0742A"/>
    <w:rsid w:val="00A13AD5"/>
    <w:rsid w:val="00A141FB"/>
    <w:rsid w:val="00A17C27"/>
    <w:rsid w:val="00A17CDA"/>
    <w:rsid w:val="00A20415"/>
    <w:rsid w:val="00A2085E"/>
    <w:rsid w:val="00A212D8"/>
    <w:rsid w:val="00A24B77"/>
    <w:rsid w:val="00A26BE5"/>
    <w:rsid w:val="00A30EAA"/>
    <w:rsid w:val="00A31F3B"/>
    <w:rsid w:val="00A43BF5"/>
    <w:rsid w:val="00A52E37"/>
    <w:rsid w:val="00A53F27"/>
    <w:rsid w:val="00A54988"/>
    <w:rsid w:val="00A61CD1"/>
    <w:rsid w:val="00A74198"/>
    <w:rsid w:val="00A76B5D"/>
    <w:rsid w:val="00A90420"/>
    <w:rsid w:val="00A91462"/>
    <w:rsid w:val="00AA57E1"/>
    <w:rsid w:val="00AA5E98"/>
    <w:rsid w:val="00AB601E"/>
    <w:rsid w:val="00AC0321"/>
    <w:rsid w:val="00AC27BB"/>
    <w:rsid w:val="00AC6AE8"/>
    <w:rsid w:val="00AC7E85"/>
    <w:rsid w:val="00AD0541"/>
    <w:rsid w:val="00AD4AB1"/>
    <w:rsid w:val="00AE15E4"/>
    <w:rsid w:val="00AE559F"/>
    <w:rsid w:val="00AE60A8"/>
    <w:rsid w:val="00AF2CA4"/>
    <w:rsid w:val="00AF3958"/>
    <w:rsid w:val="00AF592A"/>
    <w:rsid w:val="00AF64DE"/>
    <w:rsid w:val="00AF6593"/>
    <w:rsid w:val="00B007E1"/>
    <w:rsid w:val="00B074D8"/>
    <w:rsid w:val="00B07997"/>
    <w:rsid w:val="00B179C5"/>
    <w:rsid w:val="00B23CFC"/>
    <w:rsid w:val="00B27D2F"/>
    <w:rsid w:val="00B305EA"/>
    <w:rsid w:val="00B32CA3"/>
    <w:rsid w:val="00B35E69"/>
    <w:rsid w:val="00B40B44"/>
    <w:rsid w:val="00B506ED"/>
    <w:rsid w:val="00B51272"/>
    <w:rsid w:val="00B55087"/>
    <w:rsid w:val="00B577F7"/>
    <w:rsid w:val="00B63539"/>
    <w:rsid w:val="00B7001F"/>
    <w:rsid w:val="00B721AF"/>
    <w:rsid w:val="00B817A2"/>
    <w:rsid w:val="00B82FD9"/>
    <w:rsid w:val="00B83463"/>
    <w:rsid w:val="00B9274F"/>
    <w:rsid w:val="00BB6271"/>
    <w:rsid w:val="00BB6425"/>
    <w:rsid w:val="00BB6F5A"/>
    <w:rsid w:val="00BC4976"/>
    <w:rsid w:val="00BD6E54"/>
    <w:rsid w:val="00BF36D6"/>
    <w:rsid w:val="00BF4DE1"/>
    <w:rsid w:val="00BF563B"/>
    <w:rsid w:val="00BF7F7B"/>
    <w:rsid w:val="00C07E6E"/>
    <w:rsid w:val="00C12ED7"/>
    <w:rsid w:val="00C14C5F"/>
    <w:rsid w:val="00C14DA3"/>
    <w:rsid w:val="00C14F6B"/>
    <w:rsid w:val="00C22F14"/>
    <w:rsid w:val="00C25979"/>
    <w:rsid w:val="00C3102B"/>
    <w:rsid w:val="00C4165C"/>
    <w:rsid w:val="00C4240C"/>
    <w:rsid w:val="00C53F1C"/>
    <w:rsid w:val="00C605EC"/>
    <w:rsid w:val="00C6597B"/>
    <w:rsid w:val="00C66195"/>
    <w:rsid w:val="00C671D2"/>
    <w:rsid w:val="00C81239"/>
    <w:rsid w:val="00C8249A"/>
    <w:rsid w:val="00C8274D"/>
    <w:rsid w:val="00C85146"/>
    <w:rsid w:val="00C92A97"/>
    <w:rsid w:val="00C931F4"/>
    <w:rsid w:val="00CC1ED5"/>
    <w:rsid w:val="00CC3520"/>
    <w:rsid w:val="00CC3A24"/>
    <w:rsid w:val="00CC4878"/>
    <w:rsid w:val="00CC5329"/>
    <w:rsid w:val="00CD5365"/>
    <w:rsid w:val="00CE2D7D"/>
    <w:rsid w:val="00CE3F37"/>
    <w:rsid w:val="00CF7AC9"/>
    <w:rsid w:val="00D06D31"/>
    <w:rsid w:val="00D1110F"/>
    <w:rsid w:val="00D1150E"/>
    <w:rsid w:val="00D1230C"/>
    <w:rsid w:val="00D13279"/>
    <w:rsid w:val="00D1349D"/>
    <w:rsid w:val="00D142C4"/>
    <w:rsid w:val="00D21E7E"/>
    <w:rsid w:val="00D2715B"/>
    <w:rsid w:val="00D326CB"/>
    <w:rsid w:val="00D41B81"/>
    <w:rsid w:val="00D44D4F"/>
    <w:rsid w:val="00D44E88"/>
    <w:rsid w:val="00D45044"/>
    <w:rsid w:val="00D53654"/>
    <w:rsid w:val="00D55BAD"/>
    <w:rsid w:val="00D602D0"/>
    <w:rsid w:val="00D617B6"/>
    <w:rsid w:val="00D619DB"/>
    <w:rsid w:val="00D63B70"/>
    <w:rsid w:val="00D66233"/>
    <w:rsid w:val="00D8331C"/>
    <w:rsid w:val="00D8352D"/>
    <w:rsid w:val="00D87C97"/>
    <w:rsid w:val="00D87D1E"/>
    <w:rsid w:val="00D90320"/>
    <w:rsid w:val="00D93F12"/>
    <w:rsid w:val="00D96C7E"/>
    <w:rsid w:val="00DA0AB0"/>
    <w:rsid w:val="00DA59C0"/>
    <w:rsid w:val="00DA6B44"/>
    <w:rsid w:val="00DA6B8D"/>
    <w:rsid w:val="00DA7B4C"/>
    <w:rsid w:val="00DB5DD4"/>
    <w:rsid w:val="00DC19F2"/>
    <w:rsid w:val="00DD1BBF"/>
    <w:rsid w:val="00DD22E0"/>
    <w:rsid w:val="00DE07CC"/>
    <w:rsid w:val="00DE1B5F"/>
    <w:rsid w:val="00DE3253"/>
    <w:rsid w:val="00DF0283"/>
    <w:rsid w:val="00DF215B"/>
    <w:rsid w:val="00DF5B7B"/>
    <w:rsid w:val="00DF69C3"/>
    <w:rsid w:val="00E05C16"/>
    <w:rsid w:val="00E13AF8"/>
    <w:rsid w:val="00E13C0E"/>
    <w:rsid w:val="00E21588"/>
    <w:rsid w:val="00E25359"/>
    <w:rsid w:val="00E25CC5"/>
    <w:rsid w:val="00E260F8"/>
    <w:rsid w:val="00E444BA"/>
    <w:rsid w:val="00E5027B"/>
    <w:rsid w:val="00E52AB6"/>
    <w:rsid w:val="00E530DE"/>
    <w:rsid w:val="00E63C6A"/>
    <w:rsid w:val="00E67F66"/>
    <w:rsid w:val="00E705F1"/>
    <w:rsid w:val="00E707BB"/>
    <w:rsid w:val="00E7253C"/>
    <w:rsid w:val="00E741BD"/>
    <w:rsid w:val="00E75813"/>
    <w:rsid w:val="00E7734E"/>
    <w:rsid w:val="00E81BEC"/>
    <w:rsid w:val="00E848B2"/>
    <w:rsid w:val="00E86DAB"/>
    <w:rsid w:val="00E9401E"/>
    <w:rsid w:val="00E960F8"/>
    <w:rsid w:val="00E97950"/>
    <w:rsid w:val="00EA1CFE"/>
    <w:rsid w:val="00EA370F"/>
    <w:rsid w:val="00EB7FDC"/>
    <w:rsid w:val="00EC420D"/>
    <w:rsid w:val="00ED67F9"/>
    <w:rsid w:val="00EE35E2"/>
    <w:rsid w:val="00EE4DD7"/>
    <w:rsid w:val="00F02B1A"/>
    <w:rsid w:val="00F04572"/>
    <w:rsid w:val="00F04F11"/>
    <w:rsid w:val="00F07F3A"/>
    <w:rsid w:val="00F279B5"/>
    <w:rsid w:val="00F27B17"/>
    <w:rsid w:val="00F35EC1"/>
    <w:rsid w:val="00F403B6"/>
    <w:rsid w:val="00F42FFD"/>
    <w:rsid w:val="00F45875"/>
    <w:rsid w:val="00F4686E"/>
    <w:rsid w:val="00F75DB3"/>
    <w:rsid w:val="00F80984"/>
    <w:rsid w:val="00F842FE"/>
    <w:rsid w:val="00F84CDD"/>
    <w:rsid w:val="00F8689D"/>
    <w:rsid w:val="00F93058"/>
    <w:rsid w:val="00F9542D"/>
    <w:rsid w:val="00F9700A"/>
    <w:rsid w:val="00F97303"/>
    <w:rsid w:val="00FA732F"/>
    <w:rsid w:val="00FB34E8"/>
    <w:rsid w:val="00FB79DF"/>
    <w:rsid w:val="00FD2B89"/>
    <w:rsid w:val="00FD3924"/>
    <w:rsid w:val="00FD4228"/>
    <w:rsid w:val="00FD5CAC"/>
    <w:rsid w:val="00FD661D"/>
    <w:rsid w:val="00FD7387"/>
    <w:rsid w:val="00FE2BF6"/>
    <w:rsid w:val="00FE359D"/>
    <w:rsid w:val="00FE4F55"/>
    <w:rsid w:val="00FE6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4EA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36790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D5B1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223355"/>
    <w:pPr>
      <w:autoSpaceDE w:val="0"/>
      <w:autoSpaceDN w:val="0"/>
      <w:adjustRightInd w:val="0"/>
    </w:pPr>
    <w:rPr>
      <w:rFonts w:ascii="Janson Text LT" w:hAnsi="Janson Text LT" w:cs="Janson Text LT"/>
      <w:color w:val="000000"/>
    </w:rPr>
  </w:style>
  <w:style w:type="character" w:customStyle="1" w:styleId="A9">
    <w:name w:val="A9"/>
    <w:uiPriority w:val="99"/>
    <w:rsid w:val="00223355"/>
    <w:rPr>
      <w:rFonts w:cs="Janson Text LT"/>
      <w:color w:val="000000"/>
      <w:sz w:val="17"/>
      <w:szCs w:val="17"/>
    </w:rPr>
  </w:style>
  <w:style w:type="table" w:styleId="Grigliatabella">
    <w:name w:val="Table Grid"/>
    <w:basedOn w:val="Tabellanormale"/>
    <w:uiPriority w:val="39"/>
    <w:rsid w:val="00D326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Carpredefinitoparagrafo"/>
    <w:rsid w:val="001D4C2B"/>
  </w:style>
  <w:style w:type="paragraph" w:styleId="Paragrafoelenco">
    <w:name w:val="List Paragraph"/>
    <w:basedOn w:val="Normale"/>
    <w:uiPriority w:val="34"/>
    <w:qFormat/>
    <w:rsid w:val="001D4C2B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74442B"/>
    <w:rPr>
      <w:color w:val="0000FF"/>
      <w:u w:val="single"/>
    </w:rPr>
  </w:style>
  <w:style w:type="character" w:styleId="Enfasigrassetto">
    <w:name w:val="Strong"/>
    <w:basedOn w:val="Carpredefinitoparagrafo"/>
    <w:uiPriority w:val="22"/>
    <w:qFormat/>
    <w:rsid w:val="0074442B"/>
    <w:rPr>
      <w:b/>
      <w:bCs/>
    </w:rPr>
  </w:style>
  <w:style w:type="paragraph" w:customStyle="1" w:styleId="Corpodeltesto21">
    <w:name w:val="Corpo del testo 21"/>
    <w:basedOn w:val="Normale"/>
    <w:rsid w:val="0074442B"/>
    <w:pPr>
      <w:tabs>
        <w:tab w:val="left" w:pos="8789"/>
        <w:tab w:val="left" w:pos="8931"/>
      </w:tabs>
      <w:suppressAutoHyphens/>
      <w:spacing w:line="100" w:lineRule="atLeast"/>
      <w:ind w:right="371"/>
      <w:jc w:val="both"/>
    </w:pPr>
    <w:rPr>
      <w:rFonts w:ascii="Abadi MT Condensed Light" w:eastAsia="MS ??" w:hAnsi="Abadi MT Condensed Light" w:cs="Cambria"/>
      <w:noProof/>
      <w:sz w:val="18"/>
      <w:szCs w:val="20"/>
    </w:rPr>
  </w:style>
  <w:style w:type="paragraph" w:customStyle="1" w:styleId="Predefinito">
    <w:name w:val="Predefinito"/>
    <w:rsid w:val="00F04572"/>
    <w:pPr>
      <w:suppressAutoHyphens/>
    </w:pPr>
    <w:rPr>
      <w:rFonts w:ascii="Times New Roman" w:eastAsia="?????? Pro W3" w:hAnsi="Times New Roman" w:cs="Times New Roman"/>
      <w:color w:val="000000"/>
      <w:lang w:val="en-US"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7D5B1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paragraph" w:styleId="NormaleWeb">
    <w:name w:val="Normal (Web)"/>
    <w:basedOn w:val="Normale"/>
    <w:uiPriority w:val="99"/>
    <w:unhideWhenUsed/>
    <w:rsid w:val="00071C19"/>
    <w:pPr>
      <w:spacing w:before="100" w:beforeAutospacing="1" w:after="100" w:afterAutospacing="1"/>
    </w:pPr>
  </w:style>
  <w:style w:type="character" w:customStyle="1" w:styleId="A1">
    <w:name w:val="A1"/>
    <w:uiPriority w:val="99"/>
    <w:rsid w:val="00071C19"/>
    <w:rPr>
      <w:rFonts w:cs="JansonText LT"/>
      <w:b/>
      <w:bCs/>
      <w:i/>
      <w:iCs/>
      <w:color w:val="000000"/>
      <w:sz w:val="19"/>
      <w:szCs w:val="19"/>
    </w:rPr>
  </w:style>
  <w:style w:type="paragraph" w:styleId="Pidipagina">
    <w:name w:val="footer"/>
    <w:basedOn w:val="Normale"/>
    <w:link w:val="PidipaginaCarattere"/>
    <w:uiPriority w:val="99"/>
    <w:unhideWhenUsed/>
    <w:rsid w:val="00297C5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97C52"/>
    <w:rPr>
      <w:rFonts w:ascii="Times New Roman" w:eastAsia="Times New Roman" w:hAnsi="Times New Roman" w:cs="Times New Roman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297C52"/>
  </w:style>
  <w:style w:type="character" w:customStyle="1" w:styleId="ref-title">
    <w:name w:val="ref-title"/>
    <w:basedOn w:val="Carpredefinitoparagrafo"/>
    <w:rsid w:val="00F75DB3"/>
  </w:style>
  <w:style w:type="character" w:styleId="Enfasicorsivo">
    <w:name w:val="Emphasis"/>
    <w:basedOn w:val="Carpredefinitoparagrafo"/>
    <w:uiPriority w:val="20"/>
    <w:qFormat/>
    <w:rsid w:val="00F75DB3"/>
    <w:rPr>
      <w:i/>
      <w:iCs/>
    </w:rPr>
  </w:style>
  <w:style w:type="character" w:customStyle="1" w:styleId="ref-vol">
    <w:name w:val="ref-vol"/>
    <w:basedOn w:val="Carpredefinitoparagrafo"/>
    <w:rsid w:val="00F75DB3"/>
  </w:style>
  <w:style w:type="character" w:customStyle="1" w:styleId="table-captionlabel">
    <w:name w:val="table-caption__label"/>
    <w:basedOn w:val="Carpredefinitoparagrafo"/>
    <w:rsid w:val="00F75DB3"/>
  </w:style>
  <w:style w:type="character" w:customStyle="1" w:styleId="ref-journal">
    <w:name w:val="ref-journal"/>
    <w:basedOn w:val="Carpredefinitoparagrafo"/>
    <w:rsid w:val="00953688"/>
  </w:style>
  <w:style w:type="paragraph" w:styleId="Intestazione">
    <w:name w:val="header"/>
    <w:basedOn w:val="Normale"/>
    <w:link w:val="IntestazioneCarattere"/>
    <w:uiPriority w:val="99"/>
    <w:unhideWhenUsed/>
    <w:rsid w:val="00394F4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94F43"/>
    <w:rPr>
      <w:rFonts w:ascii="Times New Roman" w:eastAsia="Times New Roman" w:hAnsi="Times New Roman" w:cs="Times New Roman"/>
      <w:lang w:eastAsia="it-IT"/>
    </w:rPr>
  </w:style>
  <w:style w:type="character" w:customStyle="1" w:styleId="A6">
    <w:name w:val="A6"/>
    <w:uiPriority w:val="99"/>
    <w:rsid w:val="00E13AF8"/>
    <w:rPr>
      <w:rFonts w:cs="Times"/>
      <w:color w:val="000000"/>
      <w:sz w:val="18"/>
      <w:szCs w:val="18"/>
    </w:rPr>
  </w:style>
  <w:style w:type="paragraph" w:customStyle="1" w:styleId="Pa4">
    <w:name w:val="Pa4"/>
    <w:basedOn w:val="Default"/>
    <w:next w:val="Default"/>
    <w:uiPriority w:val="99"/>
    <w:rsid w:val="00F97303"/>
    <w:pPr>
      <w:spacing w:line="241" w:lineRule="atLeast"/>
    </w:pPr>
    <w:rPr>
      <w:rFonts w:ascii="Times" w:hAnsi="Times" w:cstheme="minorBidi"/>
      <w:color w:val="auto"/>
    </w:rPr>
  </w:style>
  <w:style w:type="character" w:customStyle="1" w:styleId="A7">
    <w:name w:val="A7"/>
    <w:uiPriority w:val="99"/>
    <w:rsid w:val="00F97303"/>
    <w:rPr>
      <w:rFonts w:cs="Times"/>
      <w:color w:val="000000"/>
      <w:sz w:val="16"/>
      <w:szCs w:val="16"/>
    </w:rPr>
  </w:style>
  <w:style w:type="character" w:customStyle="1" w:styleId="yiv7360325793">
    <w:name w:val="yiv7360325793"/>
    <w:basedOn w:val="Carpredefinitoparagrafo"/>
    <w:rsid w:val="00F9542D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845B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845B9"/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citation-doi">
    <w:name w:val="citation-doi"/>
    <w:basedOn w:val="Carpredefinitoparagrafo"/>
    <w:rsid w:val="00E75813"/>
  </w:style>
  <w:style w:type="character" w:customStyle="1" w:styleId="identifier">
    <w:name w:val="identifier"/>
    <w:basedOn w:val="Carpredefinitoparagrafo"/>
    <w:rsid w:val="00A212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36790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D5B1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223355"/>
    <w:pPr>
      <w:autoSpaceDE w:val="0"/>
      <w:autoSpaceDN w:val="0"/>
      <w:adjustRightInd w:val="0"/>
    </w:pPr>
    <w:rPr>
      <w:rFonts w:ascii="Janson Text LT" w:hAnsi="Janson Text LT" w:cs="Janson Text LT"/>
      <w:color w:val="000000"/>
    </w:rPr>
  </w:style>
  <w:style w:type="character" w:customStyle="1" w:styleId="A9">
    <w:name w:val="A9"/>
    <w:uiPriority w:val="99"/>
    <w:rsid w:val="00223355"/>
    <w:rPr>
      <w:rFonts w:cs="Janson Text LT"/>
      <w:color w:val="000000"/>
      <w:sz w:val="17"/>
      <w:szCs w:val="17"/>
    </w:rPr>
  </w:style>
  <w:style w:type="table" w:styleId="Grigliatabella">
    <w:name w:val="Table Grid"/>
    <w:basedOn w:val="Tabellanormale"/>
    <w:uiPriority w:val="39"/>
    <w:rsid w:val="00D326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Carpredefinitoparagrafo"/>
    <w:rsid w:val="001D4C2B"/>
  </w:style>
  <w:style w:type="paragraph" w:styleId="Paragrafoelenco">
    <w:name w:val="List Paragraph"/>
    <w:basedOn w:val="Normale"/>
    <w:uiPriority w:val="34"/>
    <w:qFormat/>
    <w:rsid w:val="001D4C2B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74442B"/>
    <w:rPr>
      <w:color w:val="0000FF"/>
      <w:u w:val="single"/>
    </w:rPr>
  </w:style>
  <w:style w:type="character" w:styleId="Enfasigrassetto">
    <w:name w:val="Strong"/>
    <w:basedOn w:val="Carpredefinitoparagrafo"/>
    <w:uiPriority w:val="22"/>
    <w:qFormat/>
    <w:rsid w:val="0074442B"/>
    <w:rPr>
      <w:b/>
      <w:bCs/>
    </w:rPr>
  </w:style>
  <w:style w:type="paragraph" w:customStyle="1" w:styleId="Corpodeltesto21">
    <w:name w:val="Corpo del testo 21"/>
    <w:basedOn w:val="Normale"/>
    <w:rsid w:val="0074442B"/>
    <w:pPr>
      <w:tabs>
        <w:tab w:val="left" w:pos="8789"/>
        <w:tab w:val="left" w:pos="8931"/>
      </w:tabs>
      <w:suppressAutoHyphens/>
      <w:spacing w:line="100" w:lineRule="atLeast"/>
      <w:ind w:right="371"/>
      <w:jc w:val="both"/>
    </w:pPr>
    <w:rPr>
      <w:rFonts w:ascii="Abadi MT Condensed Light" w:eastAsia="MS ??" w:hAnsi="Abadi MT Condensed Light" w:cs="Cambria"/>
      <w:noProof/>
      <w:sz w:val="18"/>
      <w:szCs w:val="20"/>
    </w:rPr>
  </w:style>
  <w:style w:type="paragraph" w:customStyle="1" w:styleId="Predefinito">
    <w:name w:val="Predefinito"/>
    <w:rsid w:val="00F04572"/>
    <w:pPr>
      <w:suppressAutoHyphens/>
    </w:pPr>
    <w:rPr>
      <w:rFonts w:ascii="Times New Roman" w:eastAsia="?????? Pro W3" w:hAnsi="Times New Roman" w:cs="Times New Roman"/>
      <w:color w:val="000000"/>
      <w:lang w:val="en-US"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7D5B1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paragraph" w:styleId="NormaleWeb">
    <w:name w:val="Normal (Web)"/>
    <w:basedOn w:val="Normale"/>
    <w:uiPriority w:val="99"/>
    <w:unhideWhenUsed/>
    <w:rsid w:val="00071C19"/>
    <w:pPr>
      <w:spacing w:before="100" w:beforeAutospacing="1" w:after="100" w:afterAutospacing="1"/>
    </w:pPr>
  </w:style>
  <w:style w:type="character" w:customStyle="1" w:styleId="A1">
    <w:name w:val="A1"/>
    <w:uiPriority w:val="99"/>
    <w:rsid w:val="00071C19"/>
    <w:rPr>
      <w:rFonts w:cs="JansonText LT"/>
      <w:b/>
      <w:bCs/>
      <w:i/>
      <w:iCs/>
      <w:color w:val="000000"/>
      <w:sz w:val="19"/>
      <w:szCs w:val="19"/>
    </w:rPr>
  </w:style>
  <w:style w:type="paragraph" w:styleId="Pidipagina">
    <w:name w:val="footer"/>
    <w:basedOn w:val="Normale"/>
    <w:link w:val="PidipaginaCarattere"/>
    <w:uiPriority w:val="99"/>
    <w:unhideWhenUsed/>
    <w:rsid w:val="00297C5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97C52"/>
    <w:rPr>
      <w:rFonts w:ascii="Times New Roman" w:eastAsia="Times New Roman" w:hAnsi="Times New Roman" w:cs="Times New Roman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297C52"/>
  </w:style>
  <w:style w:type="character" w:customStyle="1" w:styleId="ref-title">
    <w:name w:val="ref-title"/>
    <w:basedOn w:val="Carpredefinitoparagrafo"/>
    <w:rsid w:val="00F75DB3"/>
  </w:style>
  <w:style w:type="character" w:styleId="Enfasicorsivo">
    <w:name w:val="Emphasis"/>
    <w:basedOn w:val="Carpredefinitoparagrafo"/>
    <w:uiPriority w:val="20"/>
    <w:qFormat/>
    <w:rsid w:val="00F75DB3"/>
    <w:rPr>
      <w:i/>
      <w:iCs/>
    </w:rPr>
  </w:style>
  <w:style w:type="character" w:customStyle="1" w:styleId="ref-vol">
    <w:name w:val="ref-vol"/>
    <w:basedOn w:val="Carpredefinitoparagrafo"/>
    <w:rsid w:val="00F75DB3"/>
  </w:style>
  <w:style w:type="character" w:customStyle="1" w:styleId="table-captionlabel">
    <w:name w:val="table-caption__label"/>
    <w:basedOn w:val="Carpredefinitoparagrafo"/>
    <w:rsid w:val="00F75DB3"/>
  </w:style>
  <w:style w:type="character" w:customStyle="1" w:styleId="ref-journal">
    <w:name w:val="ref-journal"/>
    <w:basedOn w:val="Carpredefinitoparagrafo"/>
    <w:rsid w:val="00953688"/>
  </w:style>
  <w:style w:type="paragraph" w:styleId="Intestazione">
    <w:name w:val="header"/>
    <w:basedOn w:val="Normale"/>
    <w:link w:val="IntestazioneCarattere"/>
    <w:uiPriority w:val="99"/>
    <w:unhideWhenUsed/>
    <w:rsid w:val="00394F4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94F43"/>
    <w:rPr>
      <w:rFonts w:ascii="Times New Roman" w:eastAsia="Times New Roman" w:hAnsi="Times New Roman" w:cs="Times New Roman"/>
      <w:lang w:eastAsia="it-IT"/>
    </w:rPr>
  </w:style>
  <w:style w:type="character" w:customStyle="1" w:styleId="A6">
    <w:name w:val="A6"/>
    <w:uiPriority w:val="99"/>
    <w:rsid w:val="00E13AF8"/>
    <w:rPr>
      <w:rFonts w:cs="Times"/>
      <w:color w:val="000000"/>
      <w:sz w:val="18"/>
      <w:szCs w:val="18"/>
    </w:rPr>
  </w:style>
  <w:style w:type="paragraph" w:customStyle="1" w:styleId="Pa4">
    <w:name w:val="Pa4"/>
    <w:basedOn w:val="Default"/>
    <w:next w:val="Default"/>
    <w:uiPriority w:val="99"/>
    <w:rsid w:val="00F97303"/>
    <w:pPr>
      <w:spacing w:line="241" w:lineRule="atLeast"/>
    </w:pPr>
    <w:rPr>
      <w:rFonts w:ascii="Times" w:hAnsi="Times" w:cstheme="minorBidi"/>
      <w:color w:val="auto"/>
    </w:rPr>
  </w:style>
  <w:style w:type="character" w:customStyle="1" w:styleId="A7">
    <w:name w:val="A7"/>
    <w:uiPriority w:val="99"/>
    <w:rsid w:val="00F97303"/>
    <w:rPr>
      <w:rFonts w:cs="Times"/>
      <w:color w:val="000000"/>
      <w:sz w:val="16"/>
      <w:szCs w:val="16"/>
    </w:rPr>
  </w:style>
  <w:style w:type="character" w:customStyle="1" w:styleId="yiv7360325793">
    <w:name w:val="yiv7360325793"/>
    <w:basedOn w:val="Carpredefinitoparagrafo"/>
    <w:rsid w:val="00F9542D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845B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845B9"/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citation-doi">
    <w:name w:val="citation-doi"/>
    <w:basedOn w:val="Carpredefinitoparagrafo"/>
    <w:rsid w:val="00E75813"/>
  </w:style>
  <w:style w:type="character" w:customStyle="1" w:styleId="identifier">
    <w:name w:val="identifier"/>
    <w:basedOn w:val="Carpredefinitoparagrafo"/>
    <w:rsid w:val="00A212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34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9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16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1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44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7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7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4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5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6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84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9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2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7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9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5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9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8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FF24759-A6E9-9642-AD85-AB0F106CE00E}">
  <we:reference id="wa200000368" version="1.0.0.0" store="it-IT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B46C90-34E3-415F-B578-81F19C0D7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2</TotalTime>
  <Pages>2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TO SALAFFI</dc:creator>
  <cp:keywords/>
  <dc:description/>
  <cp:lastModifiedBy>Marco Di Carlo</cp:lastModifiedBy>
  <cp:revision>224</cp:revision>
  <cp:lastPrinted>2022-10-17T13:55:00Z</cp:lastPrinted>
  <dcterms:created xsi:type="dcterms:W3CDTF">2022-09-29T09:14:00Z</dcterms:created>
  <dcterms:modified xsi:type="dcterms:W3CDTF">2022-12-15T09:36:00Z</dcterms:modified>
</cp:coreProperties>
</file>